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tblLayout w:type="fixed"/>
        <w:tblLook w:val="06A0" w:firstRow="1" w:lastRow="0" w:firstColumn="1" w:lastColumn="0" w:noHBand="1" w:noVBand="1"/>
      </w:tblPr>
      <w:tblGrid>
        <w:gridCol w:w="2340"/>
        <w:gridCol w:w="11552"/>
      </w:tblGrid>
      <w:tr w:rsidR="005C71AA" w:rsidRPr="00627163" w14:paraId="5CE764DB" w14:textId="77777777" w:rsidTr="00A1092F">
        <w:trPr>
          <w:trHeight w:val="480"/>
        </w:trPr>
        <w:tc>
          <w:tcPr>
            <w:tcW w:w="138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FB0478" w14:textId="77777777" w:rsidR="005C71AA" w:rsidRPr="00627163" w:rsidRDefault="005C71AA" w:rsidP="00A1092F">
            <w:pPr>
              <w:rPr>
                <w:rFonts w:ascii="Arial" w:eastAsia="Arial" w:hAnsi="Arial" w:cs="Arial"/>
                <w:color w:val="000000" w:themeColor="text1"/>
              </w:rPr>
            </w:pPr>
            <w:bookmarkStart w:id="0" w:name="_Ref104114028"/>
            <w:bookmarkStart w:id="1" w:name="_Toc123993361"/>
            <w:r w:rsidRPr="78571B65">
              <w:rPr>
                <w:rFonts w:ascii="Arial" w:hAnsi="Arial" w:cs="Arial"/>
                <w:b/>
                <w:bCs/>
              </w:rPr>
              <w:t>S1.</w:t>
            </w:r>
            <w:r w:rsidRPr="78571B65">
              <w:rPr>
                <w:rFonts w:ascii="Arial" w:hAnsi="Arial" w:cs="Arial"/>
              </w:rPr>
              <w:t xml:space="preserve"> </w:t>
            </w:r>
            <w:bookmarkEnd w:id="0"/>
            <w:r w:rsidRPr="78571B65">
              <w:rPr>
                <w:rFonts w:ascii="Arial" w:eastAsia="Arial" w:hAnsi="Arial" w:cs="Arial"/>
                <w:color w:val="000000" w:themeColor="text1"/>
              </w:rPr>
              <w:t>Screening Assessments</w:t>
            </w:r>
            <w:bookmarkEnd w:id="1"/>
          </w:p>
        </w:tc>
      </w:tr>
      <w:tr w:rsidR="005C71AA" w:rsidRPr="00627163" w14:paraId="37EE76DF" w14:textId="77777777" w:rsidTr="00A1092F">
        <w:trPr>
          <w:trHeight w:val="48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41509BD" w14:textId="77777777" w:rsidR="005C71AA" w:rsidRPr="00627163" w:rsidRDefault="005C71AA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Assessment</w:t>
            </w:r>
          </w:p>
        </w:tc>
        <w:tc>
          <w:tcPr>
            <w:tcW w:w="11552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</w:tcPr>
          <w:p w14:paraId="26236BE2" w14:textId="77777777" w:rsidR="005C71AA" w:rsidRPr="00627163" w:rsidRDefault="005C71AA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Description</w:t>
            </w:r>
          </w:p>
        </w:tc>
      </w:tr>
      <w:tr w:rsidR="005C71AA" w:rsidRPr="00627163" w14:paraId="2D4753AD" w14:textId="77777777" w:rsidTr="00A1092F">
        <w:tc>
          <w:tcPr>
            <w:tcW w:w="2340" w:type="dxa"/>
            <w:tcBorders>
              <w:top w:val="single" w:sz="6" w:space="0" w:color="000000" w:themeColor="text1"/>
              <w:left w:val="nil"/>
              <w:bottom w:val="single" w:sz="8" w:space="0" w:color="auto"/>
              <w:right w:val="nil"/>
            </w:tcBorders>
          </w:tcPr>
          <w:p w14:paraId="52532493" w14:textId="77777777" w:rsidR="005C71AA" w:rsidRPr="00627163" w:rsidRDefault="005C71AA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Saint Louis University Mental Status (SLUMS)</w:t>
            </w:r>
          </w:p>
        </w:tc>
        <w:tc>
          <w:tcPr>
            <w:tcW w:w="11552" w:type="dxa"/>
            <w:tcBorders>
              <w:top w:val="single" w:sz="6" w:space="0" w:color="000000" w:themeColor="text1"/>
              <w:left w:val="nil"/>
              <w:bottom w:val="single" w:sz="8" w:space="0" w:color="auto"/>
              <w:right w:val="nil"/>
            </w:tcBorders>
          </w:tcPr>
          <w:p w14:paraId="5AAEF3E4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11-item cognitive screening assessment</w:t>
            </w:r>
          </w:p>
          <w:p w14:paraId="04CF5F87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Total possible score: 30 AU</w:t>
            </w:r>
          </w:p>
          <w:p w14:paraId="22906E86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Optimal MCI cut-off: 25 AU</w:t>
            </w:r>
          </w:p>
          <w:p w14:paraId="19ECD22A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Higher scores indicate higher levels of cognitive function</w:t>
            </w:r>
          </w:p>
        </w:tc>
      </w:tr>
      <w:tr w:rsidR="005C71AA" w:rsidRPr="00627163" w14:paraId="4E637928" w14:textId="77777777" w:rsidTr="00A1092F"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461D317" w14:textId="77777777" w:rsidR="005C71AA" w:rsidRPr="00627163" w:rsidRDefault="005C71AA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Global Mental Health Assessment Tool (GMHAT)</w:t>
            </w:r>
          </w:p>
        </w:tc>
        <w:tc>
          <w:tcPr>
            <w:tcW w:w="1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7EBD885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Global mental health screening assessment</w:t>
            </w:r>
          </w:p>
          <w:p w14:paraId="0DDE44E1" w14:textId="77777777" w:rsidR="005C71AA" w:rsidRPr="00A81A50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hAnsi="Arial" w:cs="Arial"/>
                <w:color w:val="FF0000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 xml:space="preserve">Total possible score: </w:t>
            </w:r>
            <w:r w:rsidRPr="00A81A50">
              <w:rPr>
                <w:rFonts w:ascii="Arial" w:eastAsiaTheme="minorEastAsia" w:hAnsi="Arial" w:cs="Arial"/>
                <w:color w:val="FF0000"/>
              </w:rPr>
              <w:t xml:space="preserve">Not applicable as the full tool was not used. </w:t>
            </w:r>
          </w:p>
          <w:p w14:paraId="2305280F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 xml:space="preserve">Impairment cut-off: </w:t>
            </w:r>
            <w:r w:rsidRPr="00A81A50">
              <w:rPr>
                <w:rFonts w:ascii="Arial" w:eastAsiaTheme="minorEastAsia" w:hAnsi="Arial" w:cs="Arial"/>
                <w:color w:val="FF0000"/>
              </w:rPr>
              <w:t>Not a</w:t>
            </w:r>
            <w:r>
              <w:rPr>
                <w:rFonts w:ascii="Arial" w:eastAsiaTheme="minorEastAsia" w:hAnsi="Arial" w:cs="Arial"/>
                <w:color w:val="FF0000"/>
              </w:rPr>
              <w:t>vailable</w:t>
            </w:r>
          </w:p>
          <w:p w14:paraId="17DE8365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mood/behaviour impairment (e.g., higher levels of anxiety, higher levels of depression)</w:t>
            </w:r>
          </w:p>
        </w:tc>
      </w:tr>
      <w:tr w:rsidR="005C71AA" w:rsidRPr="00627163" w14:paraId="048ABA29" w14:textId="77777777" w:rsidTr="00A1092F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</w:tcPr>
          <w:p w14:paraId="592BC799" w14:textId="77777777" w:rsidR="005C71AA" w:rsidRPr="00627163" w:rsidRDefault="005C71AA" w:rsidP="00A1092F">
            <w:pPr>
              <w:rPr>
                <w:rFonts w:ascii="Arial" w:eastAsia="Arial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 xml:space="preserve">PROMIS bank v2.0-Physical Function 24a </w:t>
            </w:r>
          </w:p>
        </w:tc>
        <w:tc>
          <w:tcPr>
            <w:tcW w:w="11552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</w:tcPr>
          <w:p w14:paraId="7F953123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24-item physical function screening assessment</w:t>
            </w:r>
          </w:p>
          <w:p w14:paraId="198B15E3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="Arial" w:hAnsi="Arial" w:cs="Arial"/>
                <w:color w:val="000000" w:themeColor="text1"/>
              </w:rPr>
              <w:t>Total possible score: 102 AU</w:t>
            </w:r>
          </w:p>
          <w:p w14:paraId="07D356D9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Cut-off for impairment: 98 AU</w:t>
            </w:r>
          </w:p>
          <w:p w14:paraId="51B76AD8" w14:textId="77777777" w:rsidR="005C71AA" w:rsidRPr="00627163" w:rsidRDefault="005C71AA" w:rsidP="00A1092F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eastAsiaTheme="minorEastAsia" w:hAnsi="Arial" w:cs="Arial"/>
                <w:color w:val="000000" w:themeColor="text1"/>
              </w:rPr>
            </w:pPr>
            <w:r w:rsidRPr="00627163">
              <w:rPr>
                <w:rFonts w:ascii="Arial" w:eastAsiaTheme="minorEastAsia" w:hAnsi="Arial" w:cs="Arial"/>
                <w:color w:val="000000" w:themeColor="text1"/>
              </w:rPr>
              <w:t>Higher scores indicate higher levels of motor function</w:t>
            </w:r>
          </w:p>
        </w:tc>
      </w:tr>
    </w:tbl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11</Lines>
  <Paragraphs>3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1</cp:revision>
  <dcterms:created xsi:type="dcterms:W3CDTF">2024-04-08T07:41:00Z</dcterms:created>
  <dcterms:modified xsi:type="dcterms:W3CDTF">2024-04-08T07:42:00Z</dcterms:modified>
</cp:coreProperties>
</file>